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81B" w:rsidRPr="00B40553" w:rsidRDefault="00CA0A63" w:rsidP="00B4055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0553">
        <w:rPr>
          <w:rFonts w:ascii="Times New Roman" w:hAnsi="Times New Roman" w:cs="Times New Roman"/>
          <w:b/>
          <w:sz w:val="24"/>
          <w:szCs w:val="24"/>
        </w:rPr>
        <w:t xml:space="preserve">S7 Table. </w:t>
      </w:r>
      <w:r w:rsidR="007729D3">
        <w:rPr>
          <w:rFonts w:ascii="Times New Roman" w:hAnsi="Times New Roman" w:cs="Times New Roman"/>
          <w:b/>
          <w:sz w:val="24"/>
          <w:szCs w:val="24"/>
        </w:rPr>
        <w:t>S</w:t>
      </w:r>
      <w:r w:rsidR="00B40553" w:rsidRPr="00B40553">
        <w:rPr>
          <w:rFonts w:ascii="Times New Roman" w:hAnsi="Times New Roman" w:cs="Times New Roman"/>
          <w:b/>
          <w:sz w:val="24"/>
          <w:szCs w:val="24"/>
        </w:rPr>
        <w:t>tudies identified during the literature search</w:t>
      </w:r>
      <w:r w:rsidR="00B405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0553" w:rsidRPr="00363103">
        <w:rPr>
          <w:rFonts w:ascii="Times New Roman" w:hAnsi="Times New Roman" w:cs="Times New Roman"/>
          <w:b/>
          <w:sz w:val="24"/>
          <w:szCs w:val="24"/>
        </w:rPr>
        <w:t xml:space="preserve">for systematic review and meta-analysis </w:t>
      </w:r>
      <w:r w:rsidR="00B40553" w:rsidRPr="00363103">
        <w:rPr>
          <w:rFonts w:ascii="Times New Roman" w:hAnsi="Times New Roman" w:cs="Times New Roman"/>
          <w:b/>
          <w:color w:val="000000"/>
          <w:sz w:val="24"/>
          <w:szCs w:val="24"/>
        </w:rPr>
        <w:t>of parental satisfaction in Ethiopia.</w:t>
      </w:r>
    </w:p>
    <w:tbl>
      <w:tblPr>
        <w:tblStyle w:val="TableGrid"/>
        <w:tblW w:w="11250" w:type="dxa"/>
        <w:tblInd w:w="-815" w:type="dxa"/>
        <w:tblLook w:val="04A0" w:firstRow="1" w:lastRow="0" w:firstColumn="1" w:lastColumn="0" w:noHBand="0" w:noVBand="1"/>
      </w:tblPr>
      <w:tblGrid>
        <w:gridCol w:w="798"/>
        <w:gridCol w:w="4782"/>
        <w:gridCol w:w="2599"/>
        <w:gridCol w:w="3071"/>
      </w:tblGrid>
      <w:tr w:rsidR="00FE5BDB" w:rsidRPr="009E2D56" w:rsidTr="005C5647">
        <w:tc>
          <w:tcPr>
            <w:tcW w:w="798" w:type="dxa"/>
          </w:tcPr>
          <w:p w:rsidR="00FE5BDB" w:rsidRPr="000162C7" w:rsidRDefault="00FE5BDB" w:rsidP="009E2D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C7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782" w:type="dxa"/>
          </w:tcPr>
          <w:p w:rsidR="00FE5BDB" w:rsidRPr="000162C7" w:rsidRDefault="00FE5BDB" w:rsidP="009E2D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C7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2599" w:type="dxa"/>
          </w:tcPr>
          <w:p w:rsidR="00FE5BDB" w:rsidRPr="000162C7" w:rsidRDefault="00FE5BDB" w:rsidP="009E2D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igibility </w:t>
            </w:r>
          </w:p>
        </w:tc>
        <w:tc>
          <w:tcPr>
            <w:tcW w:w="3071" w:type="dxa"/>
          </w:tcPr>
          <w:p w:rsidR="00FE5BDB" w:rsidRPr="000162C7" w:rsidRDefault="00FE5BDB" w:rsidP="009E2D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2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</w:t>
            </w:r>
            <w:r w:rsidR="005D41A2" w:rsidRPr="000162C7">
              <w:rPr>
                <w:rFonts w:ascii="Times New Roman" w:hAnsi="Times New Roman" w:cs="Times New Roman"/>
                <w:b/>
                <w:sz w:val="24"/>
                <w:szCs w:val="24"/>
              </w:rPr>
              <w:t>exclusion</w:t>
            </w: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lo B. et al.</w:t>
            </w:r>
          </w:p>
        </w:tc>
        <w:tc>
          <w:tcPr>
            <w:tcW w:w="2599" w:type="dxa"/>
            <w:vMerge w:val="restart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xcluded from analys</w:t>
            </w:r>
            <w:r w:rsidR="0044088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1" w:type="dxa"/>
            <w:vMerge w:val="restart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uplicate articles</w:t>
            </w: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hammed A, Legesse H, Hailu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l Z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keshimana</w:t>
            </w:r>
            <w:r w:rsidRPr="009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le YF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ikadu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mie AH, Gebremedhin E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rkie 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i M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konnen W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han Y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emu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dale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leshi 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umba P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t M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ll'Oglio I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stani F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ılmaz F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Tsironi S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nlehin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oulgaridou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rivastava R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yasinghe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Cormick M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ke E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nner J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owne JV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nkar V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gen IH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mpus M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guyen A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lehi Z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tchell-DiCenso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tour J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lo E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mis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ilesh M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ifru Berhan Y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idane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Oude Maatman SM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tour JM, Hazelzet J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ryaki O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Ullsten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rentzi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ng X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reira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lein V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rreira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Rennick JE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ldoni F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erp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andjean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ruz A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ni M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Chen, MT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talon,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kolaou, D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mes, D.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vanheimo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oo,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Çamur Z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 PV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pahr CD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anobini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etting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hnston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arbonneau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iedman B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loper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o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lbury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idubaldi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yczkowski T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ntuzzo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rde C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ines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fer J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y J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ummers J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gge B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iams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rt C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lchat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affer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cs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ruszecka-Krówka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bbons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buvi John B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lanis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gers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eves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konidou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tin A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wanga E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unda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lemming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ndie W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dara CW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DAGIJIMANA P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irtukan A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tema DB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bar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rkneh R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bra MI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glo L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ommesen TG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leke T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ibiru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HAMBRHO B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reshti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gasi K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hiri PG, Chan CW, Wong C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gussie T, Azanaw G, Shumye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fekadu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lu G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SHI MH, Farah AM, Ibrahim SJ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zambanza D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temariem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ktar S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ne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orbes F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isso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senya S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dane B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ou N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ssihun T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nongi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na W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niwati T, Wanda D, Nurhaeni N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kele B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arsland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ezera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d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ngh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nsson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onner O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ehl M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ricco-Lizza R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Pherson M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salem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rcado K, Vittner D, McGrath J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lark O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rry T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ughlin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mith JR, Pineda RG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Carley R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nalu LO, Sutisna MI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ffman S, Vitt MJ, Deets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mrongrak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mani Minuta W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isenge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ismaw AE, Gelagay AA, Sisay M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nalu M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ebessa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aya E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muam D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gnaw F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ihu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braeili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ngistu B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lele TG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med Mohammed Sabry F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s Santos Oliveira SJ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brahim A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eklegiorgis H, Ketema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ánchez-Veracruz MJ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leveland L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Bernardo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ussell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uqamar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brahim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evens D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ma E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l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dari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nnes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oos K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restha T, Bista AP, Shrestha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beidat H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divar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intra CD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u T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orro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ng X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ick V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hingra P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zio S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heidari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ngesha EW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is MD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rfali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uidhail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ontz V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iams KG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iss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ore K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dani M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llagher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sat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inlayson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escutti‐Butler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Brødsgaard A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han SH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xton S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pstein EG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hadery-Sefat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ert K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nchod T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korova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anck L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Kjellsdotter A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hang R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Fotiou C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mith V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mezani T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lditch-Davis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Abdel-Latif ME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nemann A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azari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Oliveira AR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kene C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auche LH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gert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lis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ntz B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rlachius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senthal S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ran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liouli F, Gaudron CZ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lbino F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iskila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laye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rwood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ano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lshanti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ie B, Shehibo A, Terefe B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ile MT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bwele B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di M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va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leke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med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lseged S, Deste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ih W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yalew 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darzadeh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wedy A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lus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smail MS, Mohmmed RG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jamo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bede A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rmanasari I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ye AH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dwiga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dalsemia Elewa 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uresa W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nfa D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dehabtu BF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he ET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lseged S, D'Este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illah S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en EK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ycliffe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kuria Y, St Denis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Mahon P. 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Reid T. 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Hurst I. 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unders RP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ter BS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llowell SG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eedman W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oede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n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rke-Pounder JP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çola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am Abuqamar RN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ng S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uslander GK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brie NH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windaogo F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sgen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vindaswamy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hingra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gliyah AF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vey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tteys AR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n Riper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htashami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mes J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ge MK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bayrak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nning AN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seph A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depalli SK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ldelin LV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eley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ttosson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uns D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u LX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usnatalia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skin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nckas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uler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u M, Klawetter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lobus O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onio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ébaud V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ng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oivonen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skandari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zquez V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iang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tricardi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ontz V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toncelli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ll S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tson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rty C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beiro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zlan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is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oenherr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udy Levick M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Umberger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tton B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äkelä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wanson JR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low E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anck LS, Oulton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al J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reherne S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oper LG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nner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ryaki Ö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ur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appin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an R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kkar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vidson J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ge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ndqvist P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rlashari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eves H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illaume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lshtain-Mann O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timier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orsythe P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gen IH, Iversen VC, Svindseth MF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ittner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an SH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lizadeh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lck AJ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rbst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oom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id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y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iupitu-Plath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ani S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mumba PN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mle Jerntorp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y A, Wigert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rovenzi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zur K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em-jan WW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ych B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rfali K, Gordon E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oysius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ickson G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ffith T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im AR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ndsem I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handari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assef SK, Blennow M, Jirwe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rner M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usavi S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ng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dari H, Mardani-Hamooleh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aidi WH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ng X, Zhu L, Zhang R,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sadaan N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senthal JL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ureen M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ern-Lehmann C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sai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jabzadeh Z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rnes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ortney C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ttman K, Hughes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irless HE, Ulloa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X, Zhang J, Yuan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ndricks-Muñoz KD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lusky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etcho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ogan RM, Dormire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neider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nvier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hnson AN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leki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ms SY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ck CT, Vo T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ouraboli B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deyazdan Z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llenmark‐Blom M, Wigert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orié E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ubicka Z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yndon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ughes M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ildingsson I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vrad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imke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yr-Alves H, Macken L, Hyrkas 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ck N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rne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ett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nold 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chelson KN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ldoni F, Ancora G, Latour J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chijima E, Kirk R, Hornblow A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oni R, Tscherning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uton C, Meckley J, Nelson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kaş N, Geçkil E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ija A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nohue PK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gurdson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dango IN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lch CD, Check J, O’Shea T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oucher C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ndriks MJ, Abraham A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urdy IB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Berns SD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Carter JD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ita M, Snider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Çakmak E, Karaçam Z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gen IH, Svindseth MF, Vasset FP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heidari M, Homer C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gert H, Berg M, Hellström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anck LS, O'Brien 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rd FR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imizu A, Mori A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chefort CM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dos BF, McGlothen-Bell K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rsson C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Bin-Nun A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Himuro N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tz KF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sat K, Stoffels G, Ellington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lstrap C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Joseph RA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sengimana D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Macdonell K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Garten L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telwagen MA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Yi YZ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Rozensztrauch A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ance B, Do K, Heath J, Fucile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Wraight CL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Whitehill L.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eDuff III LD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an Rafael-Gutiérrez S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katos PP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Fonseca SA et al. 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bson R, Kilcullen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ooten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sadi Z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ay JE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wey CR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rtwright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tel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huang Y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psas RE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unn M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ela-Vilén H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stafson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al J, Heaman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ines DA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rphy-Oikonen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tour J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Nair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şgıt A, Dil 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ttmann KF, Orfali K, Kelley AS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ffin T, Abraham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ll SL, Ryan DJ, Beatty J, Grubbs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n H, Dong 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ffin T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Gowan EC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ng J, He G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X, Zhang J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H, Woo D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lder P, Bera D, Banerjee A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quel-Verges F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sham M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naix LW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omson G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ugate K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chards CL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lqvist-Björkroth 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ttosen MJ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yed Fatemi N, Haghani H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Wit S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loomer MJ. et al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nters R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sch B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rner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ümpel J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uslander GK, Netzer D, Arad I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rik DA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udert S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yam M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derson P, Hawthorne J, Killen M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ntinora C. et al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285" w:rsidRPr="009E2D56" w:rsidTr="005C5647">
        <w:tc>
          <w:tcPr>
            <w:tcW w:w="798" w:type="dxa"/>
          </w:tcPr>
          <w:p w:rsidR="006E2285" w:rsidRPr="009E2D56" w:rsidRDefault="006E2285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Quinn M, Menon U.</w:t>
            </w:r>
          </w:p>
        </w:tc>
        <w:tc>
          <w:tcPr>
            <w:tcW w:w="2599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6E2285" w:rsidRPr="009E2D56" w:rsidRDefault="006E2285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bra MI et al.</w:t>
            </w:r>
          </w:p>
        </w:tc>
        <w:tc>
          <w:tcPr>
            <w:tcW w:w="2599" w:type="dxa"/>
            <w:vMerge w:val="restart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xcluded from analys</w:t>
            </w:r>
            <w:r w:rsidR="00F32D1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1" w:type="dxa"/>
            <w:vMerge w:val="restart"/>
          </w:tcPr>
          <w:p w:rsidR="00D7694D" w:rsidRPr="009E2D56" w:rsidRDefault="00D7694D" w:rsidP="009E2D5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ey did not meet the inclusion criteria based on their titles and abstracts</w:t>
            </w: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glo L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ommesen T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leke 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ibiru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HAMBRHO B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reshti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gasi K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hiri PG, Chan CW, Wong C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gussie T, Azanaw G, Shumye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fekadu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lu G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SHI MH, Farah AM, Ibrahim S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zambanza D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temariem D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ktar S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ne H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orbes F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isso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senya S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dane B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ou N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ssihun 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nongi R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na W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niwati T, Wanda D, Nurhaeni N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kele B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arsland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ezera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ultz JM, Liptak GS, Fioravanti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lbot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ldren S, Fair C, Lehtonen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glak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n Y, Zhang J, Bai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IRKLAND K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rdin AD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chards C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ukari A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rraresi MF, Arrais AD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lson AM, Bedford P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hanneTollofsrud I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uo J, Lioy J, Gerdes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manico R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ves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y AK, Bry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unham MM, Marin 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lth TD, Jarden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m M, Oh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lls MM, Sims DC, Jacob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ley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ropp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ftyka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ölkki T, Korhonen A, Laukkala H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rujillo J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im MC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sironi S, Koulierakis 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sher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M, Park CG, Lee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dney SK, McHugh 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antley AN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archuk M, Simpson 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rini ES, Hartini S, Kusuma M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dal F, Sulman J, Fuller-Thomson E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ssankhani H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nelli S, Zangrandi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kshmanan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ede M, Trinkoff AM, Gurses AP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ua W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nzies K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hite BR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ber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ttmann K, Flibotte J, DeMauro SB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ma E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pezia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itner 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chefort CM, Clarke SP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ngelhoff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yedfarajollah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l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ems MF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w RJ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uman CJ, Morgan M, Vance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raig JW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elenga JM, Smit BJ, Unk LK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yand S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salem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rcado K, Vittner D, McGrath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lark OE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rry T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ughlin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mith JR, Pineda R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Carley R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nalu LO, Sutisna MI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ffman S, Vitt MJ, Deets 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mrongrak P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isenge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ismaw AE, Gelagay AA, Sisay M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nalu M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ebessa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aya E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muam DK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gnaw FT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ihu G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braeili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ngistu B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lele TG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med Mohammed Sabry F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s Santos Oliveira SJ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brahim A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eklegiorgis H, Ketema H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laye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rwood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ano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lshanti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ie B, Shehibo A, Terefe B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ile M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bwele B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di M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va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leke H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med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lseged S, Deste 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ih W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yalew K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darzadeh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wedy A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lus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smail MS, Mohmmed R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jamo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bede A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rmanasari I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ye AH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dwiga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dalsemia Elewa 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uresa W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nfa DN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dehabtu BF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he ET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lseged S, D'Este 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illah S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en EK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ycliffe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kuria Y, St Denis 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wanga E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unda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lemming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ndie WT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dara CW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DAGIJIMANA P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irtukan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tema DB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bar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d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ngh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nsson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onner O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ehl M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ricco-Lizza R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Pherson M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e Y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urgess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timier L, Phillips R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charya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’Callaghan N, Dee A, Philip RK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ratti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even K, Quinn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edemeyer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lker HR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ldschmidt KA, Gordin P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n Kampen F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abi R, Neill J, Hutton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tricia Healy RG, NICU TN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seph R, Wellings A, Votta 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haley PA, Gosling CG, Schreiner R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hn DJ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e H, Park JH, Cho H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y SE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inejad-Naeini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inous RO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add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loomer MJ. et al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nters R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sch B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rner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ümpel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uslander GK, Netzer D, Arad I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rik D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udert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yam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derson P, Hawthorne J, Killen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ntinora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Quinn M, Menon U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ines D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rphy-Oikonen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tour J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Nair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şgıt A, Dil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ttmann KF, Orfali K, Kelley A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ffin T, Abraham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ll SL, Ryan DJ, Beatty J, Grubbs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n H, Dong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ffin 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Gowan EC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ng J, He G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X, Zhang J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H, Woo D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lder P, Bera D, Banerjee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quel-Verges F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sham M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naix LW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omson G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ugate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chards CL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sadi Z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ay JE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wey CR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rtwright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tel D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huang Y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psas RE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unn M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ela-Vilén H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stafson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lson M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iabadi F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sten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rner M, Winefield H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nehimer M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bene N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 Monica LH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dirahmaan Jacob 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reyra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nohue PK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loan K, Rowe J, Jones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ller JJ, Serwint JR, Boss RD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rin E, Maria A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gül Gündoğdu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rr P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mez DB, Vidal SA, Lima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ooten D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ych B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rfali K, Gordon E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oysius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ickson GB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iffith T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im AR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ndsem I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handari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assef SK, Blennow M, Jirwe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rner M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usavi S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ng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dari H, Mardani-Hamooleh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aidi WH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ng X, Zhu L, Zhang R,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sadaan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senthal J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ureen M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ern-Lehmann CK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sai H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jabzadeh Z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rnes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ortney C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ttman K, Hughes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irless HE, Ulloa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u X, Zhang J, Yuan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ndricks-Muñoz KD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lusky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etcho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ogan RM, Dormire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neider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nvier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hnson AN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leki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ms SY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ck CT, Vo T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ouraboli B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deyazdan Z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llenmark‐Blom M, Wigert H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orié E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ubicka Z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yndon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ughes M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ildingsson I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vrad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imke 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yr-Alves H, Macken L, Hyrkas K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ck NE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rne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ett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nold L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chelson KN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ldoni F, Ancora G, Latour J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ng X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reira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lein V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rreira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Rennick JE et al. 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ldoni F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erp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andjean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ruz AC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ni M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Chen, MT. et al. 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talon,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kolaou, D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mes, D.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vanheimo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oo,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Çamur Z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 PV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pahr CD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anobini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etting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hnston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arbonneau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iedman B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loper P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o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lbury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idubaldi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yczkowski T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ntuzzo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rde CM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brie NH et al. 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windaogo F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sgen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vindaswamy P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hingra P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gliyah AF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vey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tteys AR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n Riper 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htashami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mes J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ge MK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bayrak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nning AN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seph AM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depalli SK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eldelin LV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eley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ttosson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uns D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u LX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usnatalia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skin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nckas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uler R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u M, Klawetter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lobus O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onio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ébaud V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ng L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oivonen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skandari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zquez V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iang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tricardi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ontz VS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toncelli N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ll S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tson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rty C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beiro C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zlan R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is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oenherr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udy Levick MS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Umberger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tton B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äkelä H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wanson JR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nlow E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anck LS, Oulton K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al JA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reherne SC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oper LG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enner C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ryaki Ö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ur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appin R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an RE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kkar A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vidson JE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ge M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ndqvist P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rlashari J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eves H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uillaume S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lshtain-Mann O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timier 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orsythe PL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94D" w:rsidRPr="009E2D56" w:rsidTr="005C5647">
        <w:tc>
          <w:tcPr>
            <w:tcW w:w="798" w:type="dxa"/>
          </w:tcPr>
          <w:p w:rsidR="00D7694D" w:rsidRPr="009E2D56" w:rsidRDefault="00D7694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ittner D. et al.</w:t>
            </w:r>
          </w:p>
        </w:tc>
        <w:tc>
          <w:tcPr>
            <w:tcW w:w="2599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D7694D" w:rsidRPr="009E2D56" w:rsidRDefault="00D7694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lo B. et al.</w:t>
            </w:r>
          </w:p>
        </w:tc>
        <w:tc>
          <w:tcPr>
            <w:tcW w:w="2599" w:type="dxa"/>
            <w:vMerge w:val="restart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xcluded from analys</w:t>
            </w:r>
            <w:r w:rsidR="00523E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bookmarkStart w:id="0" w:name="_GoBack"/>
            <w:bookmarkEnd w:id="0"/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071" w:type="dxa"/>
            <w:vMerge w:val="restart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cking the reporting of the desired outcomes</w:t>
            </w:r>
          </w:p>
          <w:p w:rsidR="001F1CED" w:rsidRPr="009E2D56" w:rsidRDefault="001F1CED" w:rsidP="009E2D5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udies that had population difference</w:t>
            </w:r>
          </w:p>
          <w:p w:rsidR="001F1CED" w:rsidRPr="009E2D56" w:rsidRDefault="001F1CED" w:rsidP="009E2D5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udies conducted out of the study area</w:t>
            </w: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hammed A, Legesse H, Hailu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keshimana</w:t>
            </w:r>
            <w:r w:rsidRPr="009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umba PN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t ML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ll'Oglio I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stani F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ılmaz F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Tsironi S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nlehin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oulgaridou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rivastava R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yasinghe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Cormick MC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ke ET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nner J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nkar V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gen I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mpus MN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guyen AT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lehi Z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tchell-DiCenso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tour J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lo E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mis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ilesh M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ifru Berhan YB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idane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Oude Maatman SM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tour JM, Hazelzet J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iryaki O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Ullsten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erentzi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leveland L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Bernardo G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ussell G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uqamar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brahim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evens DC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dama E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l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dari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nnes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oos KC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restha T, Bista AP, Shrestha S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beidat H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divar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intra CD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iu TT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orro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ng X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ick V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hingra P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zio SB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heidari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is MD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rfali K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uidhail J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ontz V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iams KG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iss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ore K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dani MT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llagher K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sat K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ines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fer J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y J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ummers J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gge B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iams G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rt CN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lchat D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affer P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cs G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ruszecka-Krówka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bbons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buvi John B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lanis P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gers E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ieves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konidou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tin AE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ánchez-Veracruz M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inlayson K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escutti‐Butler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Brødsgaard A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han S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axton SN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pstein EG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hadery-Sefat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ert KL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nchod T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korova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anck L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Kjellsdotter A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hang R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Fotiou C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mith VC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mezani T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lditch-Davis D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Abdel-Latif ME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inemann AB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azari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Oliveira AR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kene C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Zauche L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gert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ylis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ntz B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rlachius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senthal S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ran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liouli F, Gaudron CZ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lbino F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iskila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oding J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weet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rthy P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enticuff J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ndberg B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uran T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iams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useppe DB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lls M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gen IH, Iversen VC, Svindseth MF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an S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lizadeh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alck A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rbst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oom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id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y G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iupitu-Plath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ani S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mumba PN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mle Jerntorp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y A, Wigert H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rovenzi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zur K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llem-jan WW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zarnecki ML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van Veenendaal NR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eben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ayasinghe C, Abeysena C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bel V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egarandeh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senthal SA, Nolan MT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mali P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eymaex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iniemi E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ampbell-Yeo 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rne Holm K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oung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unberg V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vick J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Rouck S, Leys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ia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ng LL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rman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ourque C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neja R, Batra P, Sadiza J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oewenstein K, Barroso J, Phillips S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utts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ester B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cho P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ortezzo DE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ofbauer J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nguly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fiey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lacking R, Breili C, Eriksson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osik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pruill CT, Heaton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odé RI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shadi Bostanabad 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iasini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ager P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zavi Nejad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tinez A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lawetter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ucile S, Samson J, Rockley J, Dow 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arfield CF, Lee Y, Kim HN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ntz B, Ottosson C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bie D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io L, Fadda MD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ua J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ucott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walski W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rriaga-Redondo 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rocque C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nya J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mel MN, Beltran SJ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irazi Z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’Shea T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ldron M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mutairi A, Gavine A, McFadden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nes L, Woodhouse D, Rowe J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rago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uretschke L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déll‐Gustafsson U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uek KW, Cortez D, Mandell DJ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senthal S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elsford G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ms DC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urrows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ocale AU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sparian N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Souza D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ardani-Hamooleh M, Heidari H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bukari AS, Schmollgruber S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rtridge JC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cCord H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nsari N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osch S, Bledsoe T, Jenzarli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ranrud MD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esters N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sani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ize M, Bariciak E, Gilchrist J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ard TF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checter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yand S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timier L, Kenner C, Damus 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lazer KB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hibodeau B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eal J, Heaman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Ichijima E, Kirk R, Hornblow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oni R, Tscherning C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uton C, Meckley J, Nelson 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kkaş N, Geçkil E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ija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onohue PK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igurdson K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Ndango IN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elch CD, Check J, O’Shea T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oucher CA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ndriks MJ, Abraham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urdy IB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Berns SD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Carter JD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ita M, Snider 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Çakmak E, Karaçam Z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gen IH, Svindseth MF, Vasset FP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heidari M, Homer C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gert H, Berg M, Hellström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Franck LS, O'Brien 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rd FR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imizu A, Mori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ochefort C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ados BF, McGlothen-Bell 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rsson C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Bin-Nun A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Himuro N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utz KF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asat K, Stoffels G, Ellington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lstrap C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Joseph RA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sengimana D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Macdonell K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Garten L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telwagen MA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Yi YZ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Rozensztrauch A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Yance B, Do K, Heath J, Fucile S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Wraight CL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Whitehill L.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eDuff III LD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San Rafael-Gutiérrez S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Lakatos PP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Fonseca SA et al. 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bson R, Kilcullen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ng SE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uslander GK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ill C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olmakova D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ndrawati S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isanger LI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e Rouck S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nke C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dani-Hamooleh M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aughcum AE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-Motlaq MA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am JY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ng QW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oster J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ezia N.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fit J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lackington SM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rfield CF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rowne JV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hlqvist-Björkroth 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ttosen MJ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eyed Fatemi N, Haghani H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Wit 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ien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utchinson SW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oleimani F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ynø NM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lançon 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yers JF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hung RK, Kim UO, Basir M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ghlani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bree W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amel 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nty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'Agata AL, McGrath JM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Piris-Borregas S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alker S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Crisp 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ambod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Kodjebacheva GD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li Z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Redd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Ocampo M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Tarja P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urray CH, Joseph R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Hellmann J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redith JL, Jnah A, Newberry D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zutani N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ahan S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olec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Joshi P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idger K, Picot C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mel A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rsman SG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Anderson R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ardach SH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Gilmer MJ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tefana A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Lakhani J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Blackington SM, McLauchlan T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Shah V, Warre R, Lee S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de Castro KN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imani Minuta W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Workneh R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Mahon P. 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Reid T. 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Hurst I. 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unders RP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ter BS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llowell SG</w:t>
            </w: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eedman WK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sz w:val="24"/>
                <w:szCs w:val="24"/>
              </w:rPr>
              <w:t>Mengesha EW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n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larke-Pounder JP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çola L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ram Abuqamar RN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CED" w:rsidRPr="009E2D56" w:rsidTr="005C5647">
        <w:tc>
          <w:tcPr>
            <w:tcW w:w="798" w:type="dxa"/>
          </w:tcPr>
          <w:p w:rsidR="001F1CED" w:rsidRPr="009E2D56" w:rsidRDefault="001F1CED" w:rsidP="009E2D56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2D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oede M. et al.</w:t>
            </w:r>
          </w:p>
        </w:tc>
        <w:tc>
          <w:tcPr>
            <w:tcW w:w="2599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vMerge/>
          </w:tcPr>
          <w:p w:rsidR="001F1CED" w:rsidRPr="009E2D56" w:rsidRDefault="001F1CED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6629" w:rsidRPr="009E2D56" w:rsidTr="00D16629">
        <w:tc>
          <w:tcPr>
            <w:tcW w:w="11250" w:type="dxa"/>
            <w:gridSpan w:val="4"/>
          </w:tcPr>
          <w:p w:rsidR="00D16629" w:rsidRPr="00D16629" w:rsidRDefault="00D16629" w:rsidP="00D166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629">
              <w:rPr>
                <w:rFonts w:ascii="Times New Roman" w:hAnsi="Times New Roman" w:cs="Times New Roman"/>
                <w:b/>
                <w:sz w:val="24"/>
                <w:szCs w:val="24"/>
              </w:rPr>
              <w:t>Studies met the inclusion criteria and considered suitable for the final meta-analysis</w:t>
            </w:r>
          </w:p>
        </w:tc>
      </w:tr>
      <w:tr w:rsidR="00454083" w:rsidRPr="009E2D56" w:rsidTr="005C5647">
        <w:tc>
          <w:tcPr>
            <w:tcW w:w="798" w:type="dxa"/>
          </w:tcPr>
          <w:p w:rsidR="00454083" w:rsidRPr="00D16629" w:rsidRDefault="00454083" w:rsidP="00D1662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gramEnd"/>
          </w:p>
        </w:tc>
        <w:tc>
          <w:tcPr>
            <w:tcW w:w="4782" w:type="dxa"/>
          </w:tcPr>
          <w:p w:rsidR="00454083" w:rsidRPr="009E2D56" w:rsidRDefault="00454083" w:rsidP="009E2D56">
            <w:pPr>
              <w:spacing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uthors</w:t>
            </w:r>
          </w:p>
        </w:tc>
        <w:tc>
          <w:tcPr>
            <w:tcW w:w="5670" w:type="dxa"/>
            <w:gridSpan w:val="2"/>
          </w:tcPr>
          <w:p w:rsidR="00454083" w:rsidRPr="009E2D56" w:rsidRDefault="00454083" w:rsidP="009E2D5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L for unpublished articles</w:t>
            </w: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kadu L.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ie AH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20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rhan Y.  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 MS.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 YF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mu A.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647" w:rsidRPr="009E2D56" w:rsidTr="005C5647">
        <w:tc>
          <w:tcPr>
            <w:tcW w:w="798" w:type="dxa"/>
          </w:tcPr>
          <w:p w:rsidR="005C5647" w:rsidRPr="009E2D56" w:rsidRDefault="005C5647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5C5647" w:rsidRPr="00B8270C" w:rsidRDefault="005C5647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ale H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gridSpan w:val="2"/>
          </w:tcPr>
          <w:p w:rsidR="005C5647" w:rsidRPr="009E2D56" w:rsidRDefault="005C5647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647">
              <w:rPr>
                <w:rFonts w:ascii="Times New Roman" w:hAnsi="Times New Roman" w:cs="Times New Roman"/>
                <w:sz w:val="24"/>
                <w:szCs w:val="24"/>
              </w:rPr>
              <w:t>http://thesisbank.jhia.ac.ke/id/eprint/6410</w:t>
            </w: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shi E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l Z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092" w:rsidRPr="009E2D56" w:rsidTr="005C5647">
        <w:tc>
          <w:tcPr>
            <w:tcW w:w="798" w:type="dxa"/>
          </w:tcPr>
          <w:p w:rsidR="00B92092" w:rsidRPr="009E2D56" w:rsidRDefault="00B92092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B92092" w:rsidRPr="00B8270C" w:rsidRDefault="00B92092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27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 WN et al.</w:t>
            </w:r>
          </w:p>
        </w:tc>
        <w:tc>
          <w:tcPr>
            <w:tcW w:w="2599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</w:tcPr>
          <w:p w:rsidR="00B92092" w:rsidRPr="009E2D56" w:rsidRDefault="00B92092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43D" w:rsidRPr="009E2D56" w:rsidTr="005C5647">
        <w:tc>
          <w:tcPr>
            <w:tcW w:w="798" w:type="dxa"/>
          </w:tcPr>
          <w:p w:rsidR="00F3743D" w:rsidRPr="009E2D56" w:rsidRDefault="00F3743D" w:rsidP="00B9209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2" w:type="dxa"/>
            <w:vAlign w:val="bottom"/>
          </w:tcPr>
          <w:p w:rsidR="00F3743D" w:rsidRPr="00B8270C" w:rsidRDefault="00F3743D" w:rsidP="00B920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6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rkie M et al.   </w:t>
            </w:r>
          </w:p>
        </w:tc>
        <w:tc>
          <w:tcPr>
            <w:tcW w:w="5670" w:type="dxa"/>
            <w:gridSpan w:val="2"/>
          </w:tcPr>
          <w:p w:rsidR="00F3743D" w:rsidRPr="009E2D56" w:rsidRDefault="00F3743D" w:rsidP="00B92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43D">
              <w:rPr>
                <w:rFonts w:ascii="Times New Roman" w:hAnsi="Times New Roman" w:cs="Times New Roman"/>
                <w:sz w:val="24"/>
                <w:szCs w:val="24"/>
              </w:rPr>
              <w:t>http://ir.haramaya.edu.et//hru/handle/123456789/7216</w:t>
            </w:r>
          </w:p>
        </w:tc>
      </w:tr>
    </w:tbl>
    <w:p w:rsidR="00D3281B" w:rsidRDefault="00D3281B" w:rsidP="00BA2D44"/>
    <w:sectPr w:rsidR="00D3281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6DF1" w:rsidRDefault="00236DF1" w:rsidP="00BB1B48">
      <w:pPr>
        <w:spacing w:after="0" w:line="240" w:lineRule="auto"/>
      </w:pPr>
      <w:r>
        <w:separator/>
      </w:r>
    </w:p>
  </w:endnote>
  <w:endnote w:type="continuationSeparator" w:id="0">
    <w:p w:rsidR="00236DF1" w:rsidRDefault="00236DF1" w:rsidP="00BB1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1244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1B48" w:rsidRDefault="00BB1B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B1B48" w:rsidRDefault="00BB1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6DF1" w:rsidRDefault="00236DF1" w:rsidP="00BB1B48">
      <w:pPr>
        <w:spacing w:after="0" w:line="240" w:lineRule="auto"/>
      </w:pPr>
      <w:r>
        <w:separator/>
      </w:r>
    </w:p>
  </w:footnote>
  <w:footnote w:type="continuationSeparator" w:id="0">
    <w:p w:rsidR="00236DF1" w:rsidRDefault="00236DF1" w:rsidP="00BB1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74BE2"/>
    <w:multiLevelType w:val="hybridMultilevel"/>
    <w:tmpl w:val="AEE66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296FB0"/>
    <w:multiLevelType w:val="hybridMultilevel"/>
    <w:tmpl w:val="F2D68F80"/>
    <w:lvl w:ilvl="0" w:tplc="0409000D">
      <w:start w:val="1"/>
      <w:numFmt w:val="bullet"/>
      <w:lvlText w:val="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A1C59"/>
    <w:multiLevelType w:val="hybridMultilevel"/>
    <w:tmpl w:val="4DA40DC0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1B"/>
    <w:rsid w:val="00000FE1"/>
    <w:rsid w:val="000162C7"/>
    <w:rsid w:val="00044CD5"/>
    <w:rsid w:val="00067443"/>
    <w:rsid w:val="000729E8"/>
    <w:rsid w:val="000B3D01"/>
    <w:rsid w:val="001164DE"/>
    <w:rsid w:val="0011719D"/>
    <w:rsid w:val="001F1CED"/>
    <w:rsid w:val="00236DF1"/>
    <w:rsid w:val="00241D1B"/>
    <w:rsid w:val="00282C8B"/>
    <w:rsid w:val="002852DE"/>
    <w:rsid w:val="002C7189"/>
    <w:rsid w:val="00300411"/>
    <w:rsid w:val="00343CDB"/>
    <w:rsid w:val="00344843"/>
    <w:rsid w:val="00362CE3"/>
    <w:rsid w:val="003B1C63"/>
    <w:rsid w:val="00400D08"/>
    <w:rsid w:val="0044088E"/>
    <w:rsid w:val="0044736A"/>
    <w:rsid w:val="00454083"/>
    <w:rsid w:val="00481DFC"/>
    <w:rsid w:val="004B4EA4"/>
    <w:rsid w:val="00521F5C"/>
    <w:rsid w:val="00523E55"/>
    <w:rsid w:val="00583918"/>
    <w:rsid w:val="00585F98"/>
    <w:rsid w:val="005B478A"/>
    <w:rsid w:val="005C5647"/>
    <w:rsid w:val="005D41A2"/>
    <w:rsid w:val="006E2285"/>
    <w:rsid w:val="007729D3"/>
    <w:rsid w:val="008165D0"/>
    <w:rsid w:val="00822576"/>
    <w:rsid w:val="00837E45"/>
    <w:rsid w:val="008705BD"/>
    <w:rsid w:val="00907EAC"/>
    <w:rsid w:val="00945D0A"/>
    <w:rsid w:val="00957598"/>
    <w:rsid w:val="009A2B3F"/>
    <w:rsid w:val="009C6646"/>
    <w:rsid w:val="009E2D56"/>
    <w:rsid w:val="00A21B3C"/>
    <w:rsid w:val="00A3606E"/>
    <w:rsid w:val="00A450BB"/>
    <w:rsid w:val="00A63586"/>
    <w:rsid w:val="00B40553"/>
    <w:rsid w:val="00B918D4"/>
    <w:rsid w:val="00B92092"/>
    <w:rsid w:val="00BA2D44"/>
    <w:rsid w:val="00BB1B48"/>
    <w:rsid w:val="00BE42DD"/>
    <w:rsid w:val="00C636C6"/>
    <w:rsid w:val="00CA0A63"/>
    <w:rsid w:val="00D16629"/>
    <w:rsid w:val="00D2158E"/>
    <w:rsid w:val="00D3281B"/>
    <w:rsid w:val="00D7694D"/>
    <w:rsid w:val="00E03CFE"/>
    <w:rsid w:val="00F32D11"/>
    <w:rsid w:val="00F3743D"/>
    <w:rsid w:val="00FD6213"/>
    <w:rsid w:val="00FE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16D2"/>
  <w15:chartTrackingRefBased/>
  <w15:docId w15:val="{46420E10-2389-4F75-9BF1-CF69732D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28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1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B48"/>
  </w:style>
  <w:style w:type="paragraph" w:styleId="Footer">
    <w:name w:val="footer"/>
    <w:basedOn w:val="Normal"/>
    <w:link w:val="FooterChar"/>
    <w:uiPriority w:val="99"/>
    <w:unhideWhenUsed/>
    <w:rsid w:val="00BB1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3</Pages>
  <Words>4385</Words>
  <Characters>24997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</dc:creator>
  <cp:keywords/>
  <dc:description/>
  <cp:lastModifiedBy>TAKE</cp:lastModifiedBy>
  <cp:revision>58</cp:revision>
  <dcterms:created xsi:type="dcterms:W3CDTF">2024-10-18T12:03:00Z</dcterms:created>
  <dcterms:modified xsi:type="dcterms:W3CDTF">2024-10-19T13:32:00Z</dcterms:modified>
</cp:coreProperties>
</file>